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CC237" w14:textId="77777777" w:rsidR="005A6184" w:rsidRPr="006D4B38" w:rsidRDefault="005A6184" w:rsidP="005A6184">
      <w:pPr>
        <w:spacing w:after="78"/>
        <w:jc w:val="center"/>
        <w:rPr>
          <w:b/>
          <w:bCs/>
        </w:rPr>
      </w:pPr>
      <w:r w:rsidRPr="006D4B38">
        <w:rPr>
          <w:b/>
          <w:bCs/>
        </w:rPr>
        <w:t>Chinese Mythological Stories and Traditional Elements in Chinese, Pinyin, and English Translation with Stories</w:t>
      </w:r>
    </w:p>
    <w:p w14:paraId="16470F34" w14:textId="77777777" w:rsidR="005A6184" w:rsidRDefault="005A6184" w:rsidP="005A6184">
      <w:pPr>
        <w:spacing w:after="78"/>
      </w:pPr>
    </w:p>
    <w:p w14:paraId="40885E7A" w14:textId="3F1EEA79" w:rsidR="005A6184" w:rsidRPr="005A6184" w:rsidRDefault="005A6184" w:rsidP="005A6184">
      <w:pPr>
        <w:spacing w:after="78"/>
        <w:rPr>
          <w:b/>
          <w:bCs/>
        </w:rPr>
      </w:pPr>
      <w:r w:rsidRPr="005A6184">
        <w:rPr>
          <w:b/>
          <w:bCs/>
        </w:rPr>
        <w:t>牛郎织女</w:t>
      </w:r>
    </w:p>
    <w:p w14:paraId="4A9D5739" w14:textId="26E7C383" w:rsidR="005A6184" w:rsidRPr="005A6184" w:rsidRDefault="005A6184" w:rsidP="005A6184">
      <w:pPr>
        <w:spacing w:after="78"/>
      </w:pPr>
      <w:r>
        <w:rPr>
          <w:rFonts w:hint="eastAsia"/>
        </w:rPr>
        <w:t xml:space="preserve">Chinese: </w:t>
      </w:r>
      <w:r w:rsidRPr="005A6184">
        <w:t>牛郎织女</w:t>
      </w:r>
    </w:p>
    <w:p w14:paraId="1127FB94" w14:textId="6B0FC3A8" w:rsidR="005A6184" w:rsidRPr="005A6184" w:rsidRDefault="005A6184" w:rsidP="005A6184">
      <w:pPr>
        <w:spacing w:after="78"/>
      </w:pPr>
      <w:r>
        <w:t>Pinyin</w:t>
      </w:r>
      <w:r>
        <w:rPr>
          <w:rFonts w:hint="eastAsia"/>
        </w:rPr>
        <w:t xml:space="preserve">: </w:t>
      </w:r>
      <w:proofErr w:type="spellStart"/>
      <w:r w:rsidRPr="005A6184">
        <w:t>Niúláng</w:t>
      </w:r>
      <w:proofErr w:type="spellEnd"/>
      <w:r w:rsidRPr="005A6184">
        <w:t xml:space="preserve"> </w:t>
      </w:r>
      <w:proofErr w:type="spellStart"/>
      <w:r w:rsidRPr="005A6184">
        <w:t>Zhīnǚ</w:t>
      </w:r>
      <w:proofErr w:type="spellEnd"/>
    </w:p>
    <w:p w14:paraId="6D31FE96" w14:textId="1ABD2056" w:rsidR="005A6184" w:rsidRPr="005A6184" w:rsidRDefault="005A6184" w:rsidP="005A6184">
      <w:pPr>
        <w:spacing w:after="78"/>
      </w:pPr>
      <w:r>
        <w:t xml:space="preserve">English Translation: </w:t>
      </w:r>
      <w:r w:rsidRPr="005A6184">
        <w:t>The Cowherd and the Weaver Girl</w:t>
      </w:r>
    </w:p>
    <w:p w14:paraId="3200AD70" w14:textId="4072419F" w:rsidR="005A6184" w:rsidRPr="005A6184" w:rsidRDefault="005A6184" w:rsidP="005A6184">
      <w:pPr>
        <w:spacing w:after="78"/>
      </w:pPr>
      <w:r w:rsidRPr="005A6184">
        <w:t>Story</w:t>
      </w:r>
      <w:r>
        <w:t xml:space="preserve">: </w:t>
      </w:r>
      <w:proofErr w:type="spellStart"/>
      <w:r w:rsidRPr="005A6184">
        <w:t>Niulang</w:t>
      </w:r>
      <w:proofErr w:type="spellEnd"/>
      <w:r>
        <w:rPr>
          <w:rFonts w:hint="eastAsia"/>
        </w:rPr>
        <w:t xml:space="preserve"> (</w:t>
      </w:r>
      <w:r w:rsidRPr="005A6184">
        <w:t>Cowherd</w:t>
      </w:r>
      <w:r>
        <w:rPr>
          <w:rFonts w:hint="eastAsia"/>
        </w:rPr>
        <w:t>)</w:t>
      </w:r>
      <w:r w:rsidRPr="005A6184">
        <w:t xml:space="preserve"> was a cowherd youth, and </w:t>
      </w:r>
      <w:proofErr w:type="spellStart"/>
      <w:r w:rsidRPr="005A6184">
        <w:t>Zhinu</w:t>
      </w:r>
      <w:proofErr w:type="spellEnd"/>
      <w:r>
        <w:rPr>
          <w:rFonts w:hint="eastAsia"/>
        </w:rPr>
        <w:t xml:space="preserve"> (</w:t>
      </w:r>
      <w:r w:rsidRPr="005A6184">
        <w:t>Weaver Girl</w:t>
      </w:r>
      <w:r>
        <w:rPr>
          <w:rFonts w:hint="eastAsia"/>
        </w:rPr>
        <w:t>)</w:t>
      </w:r>
      <w:r w:rsidRPr="005A6184">
        <w:t xml:space="preserve"> was a celestial maiden who weaved beautiful clouds in the heavens. They met and fell in love, but the Jade Emperor forbade their union, separating them on opposite sides of the Milky Way. Once a year, on the seventh day of the seventh lunar month, magpies form a bridge over the Milky Way, allowing them to reunite briefly.</w:t>
      </w:r>
    </w:p>
    <w:p w14:paraId="5F0A7FB9" w14:textId="77777777" w:rsidR="005A6184" w:rsidRPr="005A6184" w:rsidRDefault="005A6184" w:rsidP="005A6184">
      <w:pPr>
        <w:spacing w:after="78"/>
      </w:pPr>
    </w:p>
    <w:p w14:paraId="1E625EC0" w14:textId="7A4C4640" w:rsidR="005A6184" w:rsidRPr="005A6184" w:rsidRDefault="005A6184" w:rsidP="005A6184">
      <w:pPr>
        <w:spacing w:after="78"/>
        <w:rPr>
          <w:b/>
          <w:bCs/>
        </w:rPr>
      </w:pPr>
      <w:r w:rsidRPr="005A6184">
        <w:rPr>
          <w:b/>
          <w:bCs/>
        </w:rPr>
        <w:t>盘古开天辟地</w:t>
      </w:r>
    </w:p>
    <w:p w14:paraId="3ED9A898" w14:textId="3A706106" w:rsidR="005A6184" w:rsidRPr="005A6184" w:rsidRDefault="005A6184" w:rsidP="005A6184">
      <w:pPr>
        <w:spacing w:after="78"/>
      </w:pPr>
      <w:r>
        <w:t xml:space="preserve">Chinese: </w:t>
      </w:r>
      <w:r w:rsidRPr="005A6184">
        <w:t>盘古开天辟地</w:t>
      </w:r>
    </w:p>
    <w:p w14:paraId="3F259594" w14:textId="326DB1BB" w:rsidR="005A6184" w:rsidRPr="005A6184" w:rsidRDefault="005A6184" w:rsidP="005A6184">
      <w:pPr>
        <w:spacing w:after="78"/>
      </w:pPr>
      <w:r>
        <w:t xml:space="preserve">Pinyin: </w:t>
      </w:r>
      <w:proofErr w:type="spellStart"/>
      <w:r w:rsidRPr="005A6184">
        <w:t>Pángǔ</w:t>
      </w:r>
      <w:proofErr w:type="spellEnd"/>
      <w:r w:rsidRPr="005A6184">
        <w:t xml:space="preserve"> </w:t>
      </w:r>
      <w:proofErr w:type="spellStart"/>
      <w:r w:rsidRPr="005A6184">
        <w:t>Kāi</w:t>
      </w:r>
      <w:proofErr w:type="spellEnd"/>
      <w:r w:rsidRPr="005A6184">
        <w:t xml:space="preserve"> </w:t>
      </w:r>
      <w:proofErr w:type="spellStart"/>
      <w:r w:rsidRPr="005A6184">
        <w:t>Tiān</w:t>
      </w:r>
      <w:proofErr w:type="spellEnd"/>
      <w:r w:rsidRPr="005A6184">
        <w:t xml:space="preserve"> </w:t>
      </w:r>
      <w:proofErr w:type="spellStart"/>
      <w:r w:rsidRPr="005A6184">
        <w:t>Pì</w:t>
      </w:r>
      <w:proofErr w:type="spellEnd"/>
      <w:r w:rsidRPr="005A6184">
        <w:t xml:space="preserve"> </w:t>
      </w:r>
      <w:proofErr w:type="spellStart"/>
      <w:r w:rsidRPr="005A6184">
        <w:t>Dì</w:t>
      </w:r>
      <w:proofErr w:type="spellEnd"/>
    </w:p>
    <w:p w14:paraId="2FD8CC2D" w14:textId="2A438784" w:rsidR="005A6184" w:rsidRPr="005A6184" w:rsidRDefault="005A6184" w:rsidP="005A6184">
      <w:pPr>
        <w:spacing w:after="78"/>
      </w:pPr>
      <w:r>
        <w:t xml:space="preserve">English Translation: </w:t>
      </w:r>
      <w:proofErr w:type="spellStart"/>
      <w:r w:rsidRPr="005A6184">
        <w:t>Pangu</w:t>
      </w:r>
      <w:proofErr w:type="spellEnd"/>
      <w:r w:rsidRPr="005A6184">
        <w:t xml:space="preserve"> - The Creator of the World</w:t>
      </w:r>
    </w:p>
    <w:p w14:paraId="2B1DA102" w14:textId="31D99E35" w:rsidR="005A6184" w:rsidRPr="005A6184" w:rsidRDefault="005A6184" w:rsidP="005A6184">
      <w:pPr>
        <w:spacing w:after="78"/>
      </w:pPr>
      <w:r w:rsidRPr="005A6184">
        <w:t>Story</w:t>
      </w:r>
      <w:r>
        <w:t xml:space="preserve">: </w:t>
      </w:r>
      <w:proofErr w:type="spellStart"/>
      <w:r w:rsidRPr="005A6184">
        <w:t>Pangu</w:t>
      </w:r>
      <w:proofErr w:type="spellEnd"/>
      <w:r w:rsidRPr="005A6184">
        <w:t xml:space="preserve"> is the creator god in ancient Chinese mythology. He used a giant axe to split the chaos, allowing the light, clear air to rise and form the heavens, and the heavy, turbid air to sink and form the earth. </w:t>
      </w:r>
      <w:proofErr w:type="spellStart"/>
      <w:r w:rsidRPr="005A6184">
        <w:t>Pangu</w:t>
      </w:r>
      <w:proofErr w:type="spellEnd"/>
      <w:r w:rsidRPr="005A6184">
        <w:t xml:space="preserve"> stood between them, growing taller as they separated. After the heavens and earth were fully formed, </w:t>
      </w:r>
      <w:proofErr w:type="spellStart"/>
      <w:r w:rsidRPr="005A6184">
        <w:t>Pangu</w:t>
      </w:r>
      <w:proofErr w:type="spellEnd"/>
      <w:r w:rsidRPr="005A6184">
        <w:t xml:space="preserve"> exhausted himself and died. His body transformed into various elements of nature.</w:t>
      </w:r>
    </w:p>
    <w:p w14:paraId="2AB68838" w14:textId="77777777" w:rsidR="005A6184" w:rsidRPr="005A6184" w:rsidRDefault="005A6184" w:rsidP="005A6184">
      <w:pPr>
        <w:spacing w:after="78"/>
      </w:pPr>
    </w:p>
    <w:p w14:paraId="59C70CA1" w14:textId="7BB29350" w:rsidR="005A6184" w:rsidRPr="005A6184" w:rsidRDefault="005A6184" w:rsidP="005A6184">
      <w:pPr>
        <w:spacing w:after="78"/>
        <w:rPr>
          <w:b/>
          <w:bCs/>
        </w:rPr>
      </w:pPr>
      <w:r w:rsidRPr="005A6184">
        <w:rPr>
          <w:b/>
          <w:bCs/>
        </w:rPr>
        <w:t>孙悟空三打白骨精</w:t>
      </w:r>
    </w:p>
    <w:p w14:paraId="443C5B6C" w14:textId="3131E854" w:rsidR="005A6184" w:rsidRPr="005A6184" w:rsidRDefault="005A6184" w:rsidP="005A6184">
      <w:pPr>
        <w:spacing w:after="78"/>
      </w:pPr>
      <w:r>
        <w:t xml:space="preserve">Chinese: </w:t>
      </w:r>
      <w:r w:rsidRPr="005A6184">
        <w:t>孙悟空三打白骨精</w:t>
      </w:r>
    </w:p>
    <w:p w14:paraId="5A8C1D64" w14:textId="60A35B33" w:rsidR="005A6184" w:rsidRPr="005A6184" w:rsidRDefault="005A6184" w:rsidP="005A6184">
      <w:pPr>
        <w:spacing w:after="78"/>
      </w:pPr>
      <w:r>
        <w:t xml:space="preserve">Pinyin: </w:t>
      </w:r>
      <w:proofErr w:type="spellStart"/>
      <w:r w:rsidRPr="005A6184">
        <w:t>Sūn</w:t>
      </w:r>
      <w:proofErr w:type="spellEnd"/>
      <w:r w:rsidRPr="005A6184">
        <w:t xml:space="preserve"> </w:t>
      </w:r>
      <w:proofErr w:type="spellStart"/>
      <w:r w:rsidRPr="005A6184">
        <w:t>Wùkōng</w:t>
      </w:r>
      <w:proofErr w:type="spellEnd"/>
      <w:r w:rsidRPr="005A6184">
        <w:t xml:space="preserve"> </w:t>
      </w:r>
      <w:proofErr w:type="spellStart"/>
      <w:r w:rsidRPr="005A6184">
        <w:t>Sān</w:t>
      </w:r>
      <w:proofErr w:type="spellEnd"/>
      <w:r w:rsidRPr="005A6184">
        <w:t xml:space="preserve"> </w:t>
      </w:r>
      <w:proofErr w:type="spellStart"/>
      <w:r w:rsidRPr="005A6184">
        <w:t>Dǎ</w:t>
      </w:r>
      <w:proofErr w:type="spellEnd"/>
      <w:r w:rsidRPr="005A6184">
        <w:t xml:space="preserve"> </w:t>
      </w:r>
      <w:proofErr w:type="spellStart"/>
      <w:r w:rsidRPr="005A6184">
        <w:t>Báigǔ</w:t>
      </w:r>
      <w:proofErr w:type="spellEnd"/>
      <w:r w:rsidRPr="005A6184">
        <w:t xml:space="preserve"> </w:t>
      </w:r>
      <w:proofErr w:type="spellStart"/>
      <w:r w:rsidRPr="005A6184">
        <w:t>Jīng</w:t>
      </w:r>
      <w:proofErr w:type="spellEnd"/>
    </w:p>
    <w:p w14:paraId="338BCA5E" w14:textId="5EB733AE" w:rsidR="005A6184" w:rsidRPr="005A6184" w:rsidRDefault="005A6184" w:rsidP="005A6184">
      <w:pPr>
        <w:spacing w:after="78"/>
      </w:pPr>
      <w:r>
        <w:t xml:space="preserve">English Translation: </w:t>
      </w:r>
      <w:r w:rsidRPr="005A6184">
        <w:t>Monkey Hit Lady White Bone Thrice</w:t>
      </w:r>
    </w:p>
    <w:p w14:paraId="14DF5669" w14:textId="1E3E42C2" w:rsidR="005A6184" w:rsidRPr="005A6184" w:rsidRDefault="005A6184" w:rsidP="005A6184">
      <w:pPr>
        <w:spacing w:after="78"/>
      </w:pPr>
      <w:r w:rsidRPr="005A6184">
        <w:lastRenderedPageBreak/>
        <w:t>Story</w:t>
      </w:r>
      <w:r>
        <w:t xml:space="preserve">: </w:t>
      </w:r>
      <w:r w:rsidRPr="005A6184">
        <w:t xml:space="preserve">In "Journey to the West," Tang </w:t>
      </w:r>
      <w:proofErr w:type="spellStart"/>
      <w:r w:rsidRPr="005A6184">
        <w:t>Sanzang</w:t>
      </w:r>
      <w:proofErr w:type="spellEnd"/>
      <w:r w:rsidRPr="005A6184">
        <w:t xml:space="preserve"> and his disciples encounter the demon White Bone Spirit while traveling to retrieve Buddhist scriptures. The demon changes her appearance multiple times to deceive Tang </w:t>
      </w:r>
      <w:proofErr w:type="spellStart"/>
      <w:r w:rsidRPr="005A6184">
        <w:t>Sanzang</w:t>
      </w:r>
      <w:proofErr w:type="spellEnd"/>
      <w:r w:rsidRPr="005A6184">
        <w:t xml:space="preserve">, but each time, Sun </w:t>
      </w:r>
      <w:proofErr w:type="spellStart"/>
      <w:r w:rsidRPr="005A6184">
        <w:t>Wukong</w:t>
      </w:r>
      <w:proofErr w:type="spellEnd"/>
      <w:r w:rsidRPr="005A6184">
        <w:t xml:space="preserve"> </w:t>
      </w:r>
      <w:r>
        <w:rPr>
          <w:rFonts w:hint="eastAsia"/>
        </w:rPr>
        <w:t>(</w:t>
      </w:r>
      <w:r w:rsidRPr="005A6184">
        <w:t>Monkey King</w:t>
      </w:r>
      <w:r>
        <w:rPr>
          <w:rFonts w:hint="eastAsia"/>
        </w:rPr>
        <w:t xml:space="preserve">) </w:t>
      </w:r>
      <w:r w:rsidRPr="005A6184">
        <w:t>sees through her disguises and defeats her. This story symbolizes the steadfast belief in justice triumphing over evil.</w:t>
      </w:r>
    </w:p>
    <w:p w14:paraId="5702C0F3" w14:textId="77777777" w:rsidR="005A6184" w:rsidRPr="005A6184" w:rsidRDefault="005A6184" w:rsidP="005A6184">
      <w:pPr>
        <w:spacing w:after="78"/>
      </w:pPr>
    </w:p>
    <w:p w14:paraId="68B4F981" w14:textId="5593CF17" w:rsidR="005A6184" w:rsidRPr="005A6184" w:rsidRDefault="005A6184" w:rsidP="005A6184">
      <w:pPr>
        <w:spacing w:after="78"/>
        <w:rPr>
          <w:b/>
          <w:bCs/>
        </w:rPr>
      </w:pPr>
      <w:r w:rsidRPr="005A6184">
        <w:rPr>
          <w:b/>
          <w:bCs/>
        </w:rPr>
        <w:t>道教</w:t>
      </w:r>
    </w:p>
    <w:p w14:paraId="01D4AC06" w14:textId="47758F00" w:rsidR="005A6184" w:rsidRPr="005A6184" w:rsidRDefault="005A6184" w:rsidP="005A6184">
      <w:pPr>
        <w:spacing w:after="78"/>
      </w:pPr>
      <w:r>
        <w:t xml:space="preserve">Chinese: </w:t>
      </w:r>
      <w:r w:rsidRPr="005A6184">
        <w:t>道教</w:t>
      </w:r>
    </w:p>
    <w:p w14:paraId="56D813B5" w14:textId="11307093" w:rsidR="005A6184" w:rsidRPr="005A6184" w:rsidRDefault="005A6184" w:rsidP="005A6184">
      <w:pPr>
        <w:spacing w:after="78"/>
      </w:pPr>
      <w:r>
        <w:t xml:space="preserve">Pinyin: </w:t>
      </w:r>
      <w:proofErr w:type="spellStart"/>
      <w:r w:rsidRPr="005A6184">
        <w:t>Dàojiào</w:t>
      </w:r>
      <w:proofErr w:type="spellEnd"/>
    </w:p>
    <w:p w14:paraId="407B3AE8" w14:textId="227C76B1" w:rsidR="005A6184" w:rsidRPr="005A6184" w:rsidRDefault="005A6184" w:rsidP="005A6184">
      <w:pPr>
        <w:spacing w:after="78"/>
      </w:pPr>
      <w:r>
        <w:t xml:space="preserve">English Translation: </w:t>
      </w:r>
      <w:r w:rsidRPr="005A6184">
        <w:t>Daoism</w:t>
      </w:r>
    </w:p>
    <w:p w14:paraId="528FB1B1" w14:textId="47CBD31D" w:rsidR="005A6184" w:rsidRPr="005A6184" w:rsidRDefault="005A6184" w:rsidP="005A6184">
      <w:pPr>
        <w:spacing w:after="78"/>
      </w:pPr>
      <w:r w:rsidRPr="005A6184">
        <w:t>Background</w:t>
      </w:r>
      <w:r>
        <w:t xml:space="preserve">: </w:t>
      </w:r>
      <w:r w:rsidRPr="005A6184">
        <w:t>Daoism is an indigenous Chinese religion that originated from the reverence of nature and the cosmos. Daoism emphasizes harmony between humans and nature and advocates living in accordance with natural principles.</w:t>
      </w:r>
    </w:p>
    <w:p w14:paraId="6DA0C437" w14:textId="77777777" w:rsidR="005A6184" w:rsidRPr="005A6184" w:rsidRDefault="005A6184" w:rsidP="005A6184">
      <w:pPr>
        <w:spacing w:after="78"/>
      </w:pPr>
    </w:p>
    <w:p w14:paraId="1763789E" w14:textId="1BE2317B" w:rsidR="005A6184" w:rsidRPr="005A6184" w:rsidRDefault="005A6184" w:rsidP="005A6184">
      <w:pPr>
        <w:spacing w:after="78"/>
        <w:rPr>
          <w:b/>
          <w:bCs/>
        </w:rPr>
      </w:pPr>
      <w:r w:rsidRPr="005A6184">
        <w:rPr>
          <w:b/>
          <w:bCs/>
        </w:rPr>
        <w:t>太极</w:t>
      </w:r>
    </w:p>
    <w:p w14:paraId="5E16FB7F" w14:textId="708BE7A4" w:rsidR="005A6184" w:rsidRPr="005A6184" w:rsidRDefault="005A6184" w:rsidP="005A6184">
      <w:pPr>
        <w:spacing w:after="78"/>
      </w:pPr>
      <w:r>
        <w:t xml:space="preserve">Chinese: </w:t>
      </w:r>
      <w:r w:rsidRPr="005A6184">
        <w:t>太极</w:t>
      </w:r>
    </w:p>
    <w:p w14:paraId="32BB1686" w14:textId="74EAAF40" w:rsidR="005A6184" w:rsidRPr="005A6184" w:rsidRDefault="005A6184" w:rsidP="005A6184">
      <w:pPr>
        <w:spacing w:after="78"/>
      </w:pPr>
      <w:r>
        <w:t xml:space="preserve">Pinyin: </w:t>
      </w:r>
      <w:proofErr w:type="spellStart"/>
      <w:r w:rsidRPr="005A6184">
        <w:t>Tàijí</w:t>
      </w:r>
      <w:proofErr w:type="spellEnd"/>
    </w:p>
    <w:p w14:paraId="23350F7D" w14:textId="4E3C7774" w:rsidR="005A6184" w:rsidRPr="005A6184" w:rsidRDefault="005A6184" w:rsidP="005A6184">
      <w:pPr>
        <w:spacing w:after="78"/>
      </w:pPr>
      <w:r>
        <w:t xml:space="preserve">English Translation: </w:t>
      </w:r>
      <w:r w:rsidR="00F916B1" w:rsidRPr="00F916B1">
        <w:t>Tai Chi</w:t>
      </w:r>
    </w:p>
    <w:p w14:paraId="45A0021B" w14:textId="3E587A62" w:rsidR="005A6184" w:rsidRPr="005A6184" w:rsidRDefault="005A6184" w:rsidP="005A6184">
      <w:pPr>
        <w:spacing w:after="78"/>
      </w:pPr>
      <w:r w:rsidRPr="005A6184">
        <w:t>Background</w:t>
      </w:r>
      <w:r>
        <w:t xml:space="preserve">: </w:t>
      </w:r>
      <w:r w:rsidR="00F916B1" w:rsidRPr="00F916B1">
        <w:t>Tai Chi</w:t>
      </w:r>
      <w:r w:rsidRPr="005A6184">
        <w:t xml:space="preserve"> is a significant concept in Daoism, symbolizing the origin of the universe and the foundation of all things. The </w:t>
      </w:r>
      <w:r w:rsidR="00F916B1" w:rsidRPr="00F916B1">
        <w:t>Tai Chi</w:t>
      </w:r>
      <w:r w:rsidRPr="005A6184">
        <w:t xml:space="preserve"> symbol, a circle with black and white interlocking shapes, represents the harmony and unity of Yin and Yang. Yin and Yang are two opposing yet complementary forces in the universe, and the </w:t>
      </w:r>
      <w:r w:rsidR="00F916B1" w:rsidRPr="00F916B1">
        <w:t>Tai Chi</w:t>
      </w:r>
      <w:r w:rsidRPr="005A6184">
        <w:t xml:space="preserve"> symbol illustrates the dynamic balance and the process of creation from nothingness.</w:t>
      </w:r>
    </w:p>
    <w:p w14:paraId="267D9B87" w14:textId="77777777" w:rsidR="005A6184" w:rsidRPr="005A6184" w:rsidRDefault="005A6184" w:rsidP="005A6184">
      <w:pPr>
        <w:spacing w:after="78"/>
      </w:pPr>
    </w:p>
    <w:p w14:paraId="770DB438" w14:textId="06B8039F" w:rsidR="005A6184" w:rsidRPr="005A6184" w:rsidRDefault="005A6184" w:rsidP="005A6184">
      <w:pPr>
        <w:spacing w:after="78"/>
        <w:rPr>
          <w:b/>
          <w:bCs/>
        </w:rPr>
      </w:pPr>
      <w:r w:rsidRPr="005A6184">
        <w:rPr>
          <w:b/>
          <w:bCs/>
        </w:rPr>
        <w:t>阴阳</w:t>
      </w:r>
    </w:p>
    <w:p w14:paraId="63C7CEB0" w14:textId="0BCA3333" w:rsidR="005A6184" w:rsidRPr="005A6184" w:rsidRDefault="005A6184" w:rsidP="005A6184">
      <w:pPr>
        <w:spacing w:after="78"/>
      </w:pPr>
      <w:r>
        <w:t xml:space="preserve">Chinese: </w:t>
      </w:r>
      <w:r w:rsidRPr="005A6184">
        <w:t>阴阳</w:t>
      </w:r>
    </w:p>
    <w:p w14:paraId="03512A01" w14:textId="320869C8" w:rsidR="005A6184" w:rsidRPr="005A6184" w:rsidRDefault="005A6184" w:rsidP="005A6184">
      <w:pPr>
        <w:spacing w:after="78"/>
      </w:pPr>
      <w:r>
        <w:t xml:space="preserve">Pinyin: </w:t>
      </w:r>
      <w:proofErr w:type="spellStart"/>
      <w:r w:rsidRPr="005A6184">
        <w:t>Yīnyáng</w:t>
      </w:r>
      <w:proofErr w:type="spellEnd"/>
    </w:p>
    <w:p w14:paraId="1270C076" w14:textId="5C6FA009" w:rsidR="005A6184" w:rsidRPr="005A6184" w:rsidRDefault="005A6184" w:rsidP="005A6184">
      <w:pPr>
        <w:spacing w:after="78"/>
      </w:pPr>
      <w:r>
        <w:lastRenderedPageBreak/>
        <w:t xml:space="preserve">English Translation: </w:t>
      </w:r>
      <w:r w:rsidRPr="005A6184">
        <w:t>Yin and Yang</w:t>
      </w:r>
    </w:p>
    <w:p w14:paraId="0A942C9D" w14:textId="623D0ABB" w:rsidR="005A6184" w:rsidRPr="005A6184" w:rsidRDefault="005A6184" w:rsidP="005A6184">
      <w:pPr>
        <w:spacing w:after="78"/>
      </w:pPr>
      <w:r w:rsidRPr="005A6184">
        <w:t>Background</w:t>
      </w:r>
      <w:r>
        <w:t xml:space="preserve">: </w:t>
      </w:r>
      <w:r w:rsidRPr="005A6184">
        <w:t>Yin and Yang are fundamental concepts in ancient Chinese philosophy, representing two opposing yet complementary forces in nature and human society. Yin signifies darkness, softness, femininity, and calmness, while Yang signifies light, strength, masculinity, and intensity. The interaction and interdependence of Yin and Yang drive the changes and development in the world.</w:t>
      </w:r>
    </w:p>
    <w:p w14:paraId="718029EC" w14:textId="77777777" w:rsidR="005A6184" w:rsidRPr="005A6184" w:rsidRDefault="005A6184" w:rsidP="005A6184">
      <w:pPr>
        <w:spacing w:after="78"/>
      </w:pPr>
    </w:p>
    <w:p w14:paraId="7845933F" w14:textId="415B58BA" w:rsidR="005A6184" w:rsidRPr="005A6184" w:rsidRDefault="005A6184" w:rsidP="005A6184">
      <w:pPr>
        <w:spacing w:after="78"/>
        <w:rPr>
          <w:b/>
          <w:bCs/>
        </w:rPr>
      </w:pPr>
      <w:r w:rsidRPr="005A6184">
        <w:rPr>
          <w:b/>
          <w:bCs/>
        </w:rPr>
        <w:t>水墨画</w:t>
      </w:r>
    </w:p>
    <w:p w14:paraId="202EC1D6" w14:textId="0AA83508" w:rsidR="005A6184" w:rsidRPr="005A6184" w:rsidRDefault="005A6184" w:rsidP="005A6184">
      <w:pPr>
        <w:spacing w:after="78"/>
      </w:pPr>
      <w:r>
        <w:t xml:space="preserve">Chinese: </w:t>
      </w:r>
      <w:r w:rsidRPr="005A6184">
        <w:t>水墨画</w:t>
      </w:r>
    </w:p>
    <w:p w14:paraId="3CCF0296" w14:textId="7F272A4A" w:rsidR="005A6184" w:rsidRPr="005A6184" w:rsidRDefault="005A6184" w:rsidP="005A6184">
      <w:pPr>
        <w:spacing w:after="78"/>
      </w:pPr>
      <w:r>
        <w:t xml:space="preserve">Pinyin: </w:t>
      </w:r>
      <w:proofErr w:type="spellStart"/>
      <w:r w:rsidRPr="005A6184">
        <w:t>Shuǐmòhuà</w:t>
      </w:r>
      <w:proofErr w:type="spellEnd"/>
    </w:p>
    <w:p w14:paraId="4BE2BE5D" w14:textId="6867C124" w:rsidR="005A6184" w:rsidRPr="005A6184" w:rsidRDefault="005A6184" w:rsidP="005A6184">
      <w:pPr>
        <w:spacing w:after="78"/>
      </w:pPr>
      <w:r>
        <w:t xml:space="preserve">English Translation: </w:t>
      </w:r>
      <w:r w:rsidRPr="005A6184">
        <w:t>Ink Painting</w:t>
      </w:r>
    </w:p>
    <w:p w14:paraId="54ADD5B1" w14:textId="36EFE69D" w:rsidR="005A6184" w:rsidRPr="005A6184" w:rsidRDefault="005A6184" w:rsidP="005A6184">
      <w:pPr>
        <w:spacing w:after="78"/>
      </w:pPr>
      <w:r w:rsidRPr="005A6184">
        <w:t>Background</w:t>
      </w:r>
      <w:r>
        <w:t xml:space="preserve">: </w:t>
      </w:r>
      <w:r w:rsidRPr="005A6184">
        <w:t>Ink painting is a traditional Chinese art form that uses water and ink as its primary materials. Artists employ various brush techniques and varying ink tones to depict objects and convey emotions. Ink painting emphasizes creating an artistic conception and spirit, aiming for an artistic effect that lies between likeness and unlikeness, often featuring landscapes, flowers, birds, and human figures.</w:t>
      </w:r>
    </w:p>
    <w:p w14:paraId="2BEBD453" w14:textId="77777777" w:rsidR="005A6184" w:rsidRPr="005A6184" w:rsidRDefault="005A6184" w:rsidP="005A6184">
      <w:pPr>
        <w:spacing w:after="78"/>
      </w:pPr>
    </w:p>
    <w:p w14:paraId="73CCAA25" w14:textId="6F697FA8" w:rsidR="005A6184" w:rsidRPr="005A6184" w:rsidRDefault="005A6184" w:rsidP="005A6184">
      <w:pPr>
        <w:spacing w:after="78"/>
        <w:rPr>
          <w:b/>
          <w:bCs/>
        </w:rPr>
      </w:pPr>
      <w:r w:rsidRPr="005A6184">
        <w:rPr>
          <w:b/>
          <w:bCs/>
        </w:rPr>
        <w:t>龙</w:t>
      </w:r>
    </w:p>
    <w:p w14:paraId="0DA85537" w14:textId="1AD465DE" w:rsidR="005A6184" w:rsidRPr="005A6184" w:rsidRDefault="005A6184" w:rsidP="005A6184">
      <w:pPr>
        <w:spacing w:after="78"/>
      </w:pPr>
      <w:r>
        <w:t xml:space="preserve">Chinese: </w:t>
      </w:r>
      <w:r w:rsidRPr="005A6184">
        <w:t>龙</w:t>
      </w:r>
    </w:p>
    <w:p w14:paraId="0DD9D78E" w14:textId="5A7ABB33" w:rsidR="005A6184" w:rsidRPr="005A6184" w:rsidRDefault="005A6184" w:rsidP="005A6184">
      <w:pPr>
        <w:spacing w:after="78"/>
      </w:pPr>
      <w:r>
        <w:t xml:space="preserve">Pinyin: </w:t>
      </w:r>
      <w:proofErr w:type="spellStart"/>
      <w:r w:rsidRPr="005A6184">
        <w:t>Lóng</w:t>
      </w:r>
      <w:proofErr w:type="spellEnd"/>
    </w:p>
    <w:p w14:paraId="1A8E0DC0" w14:textId="3D533A5B" w:rsidR="005A6184" w:rsidRPr="005A6184" w:rsidRDefault="005A6184" w:rsidP="005A6184">
      <w:pPr>
        <w:spacing w:after="78"/>
      </w:pPr>
      <w:r>
        <w:t xml:space="preserve">English Translation: </w:t>
      </w:r>
      <w:r w:rsidRPr="005A6184">
        <w:t>Dragon</w:t>
      </w:r>
    </w:p>
    <w:p w14:paraId="56B2482E" w14:textId="35AF65FB" w:rsidR="005A6184" w:rsidRPr="005A6184" w:rsidRDefault="005A6184" w:rsidP="005A6184">
      <w:pPr>
        <w:spacing w:after="78"/>
      </w:pPr>
      <w:r w:rsidRPr="005A6184">
        <w:t>Background</w:t>
      </w:r>
      <w:r>
        <w:t xml:space="preserve">: </w:t>
      </w:r>
      <w:r w:rsidRPr="005A6184">
        <w:t>The dragon is a mythical creature in Chinese mythology, symbolizing power, authority, and good fortune. It is often depicted as a long, scaled, four-clawed, and water-spouting animal capable of flying. In Chinese culture, dragons are believed to control rain and water, are considered the emperor's emblem, and are seen as auspicious symbols.</w:t>
      </w:r>
    </w:p>
    <w:p w14:paraId="1087E6DA" w14:textId="77777777" w:rsidR="005A6184" w:rsidRPr="005A6184" w:rsidRDefault="005A6184" w:rsidP="005A6184">
      <w:pPr>
        <w:spacing w:after="78"/>
      </w:pPr>
    </w:p>
    <w:p w14:paraId="230B5225" w14:textId="3CF2854F" w:rsidR="005A6184" w:rsidRPr="005A6184" w:rsidRDefault="005A6184" w:rsidP="005A6184">
      <w:pPr>
        <w:spacing w:after="78"/>
        <w:rPr>
          <w:b/>
          <w:bCs/>
        </w:rPr>
      </w:pPr>
      <w:r w:rsidRPr="005A6184">
        <w:rPr>
          <w:b/>
          <w:bCs/>
        </w:rPr>
        <w:lastRenderedPageBreak/>
        <w:t>凤凰</w:t>
      </w:r>
    </w:p>
    <w:p w14:paraId="045B252B" w14:textId="08677C9C" w:rsidR="005A6184" w:rsidRPr="005A6184" w:rsidRDefault="005A6184" w:rsidP="005A6184">
      <w:pPr>
        <w:spacing w:after="78"/>
      </w:pPr>
      <w:r>
        <w:t xml:space="preserve">Chinese: </w:t>
      </w:r>
      <w:r w:rsidRPr="005A6184">
        <w:t>凤凰</w:t>
      </w:r>
    </w:p>
    <w:p w14:paraId="37ADA04A" w14:textId="5E77C3E3" w:rsidR="005A6184" w:rsidRPr="005A6184" w:rsidRDefault="005A6184" w:rsidP="005A6184">
      <w:pPr>
        <w:spacing w:after="78"/>
      </w:pPr>
      <w:r>
        <w:t xml:space="preserve">Pinyin: </w:t>
      </w:r>
      <w:proofErr w:type="spellStart"/>
      <w:r w:rsidRPr="005A6184">
        <w:t>Fènghuáng</w:t>
      </w:r>
      <w:proofErr w:type="spellEnd"/>
    </w:p>
    <w:p w14:paraId="2CFA4DAB" w14:textId="3EF0EFC8" w:rsidR="005A6184" w:rsidRPr="005A6184" w:rsidRDefault="005A6184" w:rsidP="005A6184">
      <w:pPr>
        <w:spacing w:after="78"/>
      </w:pPr>
      <w:r>
        <w:t xml:space="preserve">English Translation: </w:t>
      </w:r>
      <w:r w:rsidRPr="005A6184">
        <w:t>Phoenix</w:t>
      </w:r>
    </w:p>
    <w:p w14:paraId="1982524B" w14:textId="77C791B2" w:rsidR="005A6184" w:rsidRPr="005A6184" w:rsidRDefault="005A6184" w:rsidP="005A6184">
      <w:pPr>
        <w:spacing w:after="78"/>
      </w:pPr>
      <w:r w:rsidRPr="005A6184">
        <w:t>Background</w:t>
      </w:r>
      <w:r>
        <w:t xml:space="preserve">: </w:t>
      </w:r>
      <w:r w:rsidRPr="005A6184">
        <w:t>The phoenix is a divine bird in Chinese mythology, symbolizing nobility, auspiciousness, and immortality. It is depicted with beautiful feathers and an elegant posture, frequently appearing in legends and art. The phoenix often pairs with the dragon, representing the harmony of Yin and Yang and the balance of heaven and earth.</w:t>
      </w:r>
    </w:p>
    <w:p w14:paraId="379BD16D" w14:textId="77777777" w:rsidR="005A6184" w:rsidRPr="005A6184" w:rsidRDefault="005A6184" w:rsidP="005A6184">
      <w:pPr>
        <w:spacing w:after="78"/>
      </w:pPr>
    </w:p>
    <w:p w14:paraId="6A5311FF" w14:textId="3C2B9B75" w:rsidR="005A6184" w:rsidRPr="005A6184" w:rsidRDefault="005A6184" w:rsidP="005A6184">
      <w:pPr>
        <w:spacing w:after="78"/>
        <w:rPr>
          <w:b/>
          <w:bCs/>
        </w:rPr>
      </w:pPr>
      <w:r w:rsidRPr="005A6184">
        <w:rPr>
          <w:b/>
          <w:bCs/>
        </w:rPr>
        <w:t>龙凤呈祥</w:t>
      </w:r>
    </w:p>
    <w:p w14:paraId="0FE656A8" w14:textId="57735225" w:rsidR="005A6184" w:rsidRPr="005A6184" w:rsidRDefault="005A6184" w:rsidP="005A6184">
      <w:pPr>
        <w:spacing w:after="78"/>
      </w:pPr>
      <w:r>
        <w:t xml:space="preserve">Chinese: </w:t>
      </w:r>
      <w:r w:rsidRPr="005A6184">
        <w:t>龙凤呈祥</w:t>
      </w:r>
    </w:p>
    <w:p w14:paraId="1297178B" w14:textId="59DB7860" w:rsidR="005A6184" w:rsidRPr="005A6184" w:rsidRDefault="005A6184" w:rsidP="005A6184">
      <w:pPr>
        <w:spacing w:after="78"/>
      </w:pPr>
      <w:r>
        <w:t xml:space="preserve">Pinyin: </w:t>
      </w:r>
      <w:proofErr w:type="spellStart"/>
      <w:r w:rsidRPr="005A6184">
        <w:t>Lóng</w:t>
      </w:r>
      <w:proofErr w:type="spellEnd"/>
      <w:r w:rsidRPr="005A6184">
        <w:t xml:space="preserve"> </w:t>
      </w:r>
      <w:proofErr w:type="spellStart"/>
      <w:r w:rsidRPr="005A6184">
        <w:t>Fèng</w:t>
      </w:r>
      <w:proofErr w:type="spellEnd"/>
      <w:r w:rsidRPr="005A6184">
        <w:t xml:space="preserve"> </w:t>
      </w:r>
      <w:proofErr w:type="spellStart"/>
      <w:r w:rsidRPr="005A6184">
        <w:t>Chéng</w:t>
      </w:r>
      <w:proofErr w:type="spellEnd"/>
      <w:r w:rsidRPr="005A6184">
        <w:t xml:space="preserve"> </w:t>
      </w:r>
      <w:proofErr w:type="spellStart"/>
      <w:r w:rsidRPr="005A6184">
        <w:t>Xiáng</w:t>
      </w:r>
      <w:proofErr w:type="spellEnd"/>
    </w:p>
    <w:p w14:paraId="4D634148" w14:textId="6FF79C23" w:rsidR="005A6184" w:rsidRPr="005A6184" w:rsidRDefault="005A6184" w:rsidP="005A6184">
      <w:pPr>
        <w:spacing w:after="78"/>
      </w:pPr>
      <w:r>
        <w:t xml:space="preserve">English Translation: </w:t>
      </w:r>
      <w:r w:rsidRPr="005A6184">
        <w:t>Dragon and Phoenix Bring Prosperity</w:t>
      </w:r>
    </w:p>
    <w:p w14:paraId="4990AAED" w14:textId="6BC977CF" w:rsidR="00D100E9" w:rsidRPr="005A6184" w:rsidRDefault="005A6184" w:rsidP="005A6184">
      <w:pPr>
        <w:spacing w:after="78"/>
      </w:pPr>
      <w:r w:rsidRPr="005A6184">
        <w:t>Background</w:t>
      </w:r>
      <w:r>
        <w:t xml:space="preserve">: </w:t>
      </w:r>
      <w:r w:rsidRPr="005A6184">
        <w:t>"Dragon and Phoenix Bring Prosperity" is an auspicious motif in Chinese culture, symbolizing the harmony of Yin and Yang, marital bliss, and family prosperity. The dragon represents Yang, while the phoenix represents Yin. Together, they signify a harmonious and prosperous life, often used in weddings and celebrations to bless the couple and express hopes for a happy life.</w:t>
      </w:r>
    </w:p>
    <w:sectPr w:rsidR="00D100E9" w:rsidRPr="005A618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oNotDisplayPageBoundaries/>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184"/>
    <w:rsid w:val="0000460A"/>
    <w:rsid w:val="0000517C"/>
    <w:rsid w:val="000078BE"/>
    <w:rsid w:val="0001070C"/>
    <w:rsid w:val="00022F20"/>
    <w:rsid w:val="000534D1"/>
    <w:rsid w:val="0007354F"/>
    <w:rsid w:val="000A70D0"/>
    <w:rsid w:val="00112A58"/>
    <w:rsid w:val="00116FB6"/>
    <w:rsid w:val="001307F5"/>
    <w:rsid w:val="00137367"/>
    <w:rsid w:val="00140656"/>
    <w:rsid w:val="00160106"/>
    <w:rsid w:val="00181F87"/>
    <w:rsid w:val="001917CF"/>
    <w:rsid w:val="0019218B"/>
    <w:rsid w:val="001A30BD"/>
    <w:rsid w:val="001B4F18"/>
    <w:rsid w:val="001C3E39"/>
    <w:rsid w:val="001D3854"/>
    <w:rsid w:val="001E2FC5"/>
    <w:rsid w:val="001E71C0"/>
    <w:rsid w:val="002062A7"/>
    <w:rsid w:val="002202C8"/>
    <w:rsid w:val="00221FE0"/>
    <w:rsid w:val="00224CCF"/>
    <w:rsid w:val="00241B62"/>
    <w:rsid w:val="0026023F"/>
    <w:rsid w:val="00261CBB"/>
    <w:rsid w:val="00267BD6"/>
    <w:rsid w:val="00290A0C"/>
    <w:rsid w:val="00296B48"/>
    <w:rsid w:val="00296C9C"/>
    <w:rsid w:val="003508A0"/>
    <w:rsid w:val="00352CC2"/>
    <w:rsid w:val="003672C7"/>
    <w:rsid w:val="0038639C"/>
    <w:rsid w:val="00386FA0"/>
    <w:rsid w:val="003C1C2F"/>
    <w:rsid w:val="003F6AD3"/>
    <w:rsid w:val="004125D5"/>
    <w:rsid w:val="0045236E"/>
    <w:rsid w:val="00463BAE"/>
    <w:rsid w:val="00466477"/>
    <w:rsid w:val="004879ED"/>
    <w:rsid w:val="00492D00"/>
    <w:rsid w:val="004A27C3"/>
    <w:rsid w:val="004A4209"/>
    <w:rsid w:val="004B2C0C"/>
    <w:rsid w:val="004B744E"/>
    <w:rsid w:val="004C2B61"/>
    <w:rsid w:val="004E2B4B"/>
    <w:rsid w:val="00510138"/>
    <w:rsid w:val="0053161B"/>
    <w:rsid w:val="00547202"/>
    <w:rsid w:val="0057205E"/>
    <w:rsid w:val="005836F3"/>
    <w:rsid w:val="005850FC"/>
    <w:rsid w:val="00590D97"/>
    <w:rsid w:val="005A6184"/>
    <w:rsid w:val="005B5DE3"/>
    <w:rsid w:val="00625573"/>
    <w:rsid w:val="00626954"/>
    <w:rsid w:val="00630503"/>
    <w:rsid w:val="00631CE8"/>
    <w:rsid w:val="006479A3"/>
    <w:rsid w:val="00671EF3"/>
    <w:rsid w:val="00682349"/>
    <w:rsid w:val="006A0C2A"/>
    <w:rsid w:val="006B022D"/>
    <w:rsid w:val="006D4B38"/>
    <w:rsid w:val="00731F42"/>
    <w:rsid w:val="007438F1"/>
    <w:rsid w:val="007771CF"/>
    <w:rsid w:val="007974E1"/>
    <w:rsid w:val="007B29A4"/>
    <w:rsid w:val="007B5805"/>
    <w:rsid w:val="007B6087"/>
    <w:rsid w:val="007E1F0E"/>
    <w:rsid w:val="007F78EA"/>
    <w:rsid w:val="00804F41"/>
    <w:rsid w:val="00820356"/>
    <w:rsid w:val="0082733D"/>
    <w:rsid w:val="00843D91"/>
    <w:rsid w:val="008620F0"/>
    <w:rsid w:val="00866B4A"/>
    <w:rsid w:val="008750EF"/>
    <w:rsid w:val="008853F7"/>
    <w:rsid w:val="008A0A08"/>
    <w:rsid w:val="008E35EC"/>
    <w:rsid w:val="00904776"/>
    <w:rsid w:val="0090669B"/>
    <w:rsid w:val="00913083"/>
    <w:rsid w:val="009339CC"/>
    <w:rsid w:val="00951E2F"/>
    <w:rsid w:val="00953541"/>
    <w:rsid w:val="00970AE4"/>
    <w:rsid w:val="0097775C"/>
    <w:rsid w:val="00992243"/>
    <w:rsid w:val="009B3C09"/>
    <w:rsid w:val="009F0594"/>
    <w:rsid w:val="009F2B37"/>
    <w:rsid w:val="00A102F1"/>
    <w:rsid w:val="00A13EDF"/>
    <w:rsid w:val="00A504BC"/>
    <w:rsid w:val="00A83DC1"/>
    <w:rsid w:val="00A87BC6"/>
    <w:rsid w:val="00A93540"/>
    <w:rsid w:val="00AB1AA4"/>
    <w:rsid w:val="00AB2888"/>
    <w:rsid w:val="00B13683"/>
    <w:rsid w:val="00B26183"/>
    <w:rsid w:val="00B47325"/>
    <w:rsid w:val="00B47B2D"/>
    <w:rsid w:val="00B65832"/>
    <w:rsid w:val="00B804B4"/>
    <w:rsid w:val="00B822E3"/>
    <w:rsid w:val="00B85F70"/>
    <w:rsid w:val="00B94D54"/>
    <w:rsid w:val="00BA0BA0"/>
    <w:rsid w:val="00BA74D1"/>
    <w:rsid w:val="00BC5347"/>
    <w:rsid w:val="00BD3D14"/>
    <w:rsid w:val="00C0354B"/>
    <w:rsid w:val="00C0731A"/>
    <w:rsid w:val="00C15413"/>
    <w:rsid w:val="00C33C86"/>
    <w:rsid w:val="00C466AA"/>
    <w:rsid w:val="00C46745"/>
    <w:rsid w:val="00C645FB"/>
    <w:rsid w:val="00C808CD"/>
    <w:rsid w:val="00C92782"/>
    <w:rsid w:val="00CA333F"/>
    <w:rsid w:val="00CA5014"/>
    <w:rsid w:val="00CB1B06"/>
    <w:rsid w:val="00CB413F"/>
    <w:rsid w:val="00CB44AC"/>
    <w:rsid w:val="00CD5C2E"/>
    <w:rsid w:val="00CE7BF8"/>
    <w:rsid w:val="00D100E9"/>
    <w:rsid w:val="00D11FE7"/>
    <w:rsid w:val="00D54ECB"/>
    <w:rsid w:val="00D64415"/>
    <w:rsid w:val="00D901B8"/>
    <w:rsid w:val="00D94BBC"/>
    <w:rsid w:val="00DC680A"/>
    <w:rsid w:val="00DD5957"/>
    <w:rsid w:val="00DE4AA0"/>
    <w:rsid w:val="00E46BB1"/>
    <w:rsid w:val="00E6318F"/>
    <w:rsid w:val="00E65313"/>
    <w:rsid w:val="00E7111B"/>
    <w:rsid w:val="00E816D3"/>
    <w:rsid w:val="00E84DC5"/>
    <w:rsid w:val="00E90D5A"/>
    <w:rsid w:val="00EB0FCE"/>
    <w:rsid w:val="00F101E5"/>
    <w:rsid w:val="00F13467"/>
    <w:rsid w:val="00F21B82"/>
    <w:rsid w:val="00F23E62"/>
    <w:rsid w:val="00F44006"/>
    <w:rsid w:val="00F51167"/>
    <w:rsid w:val="00F57EE2"/>
    <w:rsid w:val="00F66ACF"/>
    <w:rsid w:val="00F731E7"/>
    <w:rsid w:val="00F916B1"/>
    <w:rsid w:val="00F96549"/>
    <w:rsid w:val="00FB5EB0"/>
    <w:rsid w:val="00FC534D"/>
    <w:rsid w:val="00FD2C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D170D9"/>
  <w15:chartTrackingRefBased/>
  <w15:docId w15:val="{3970FD88-1FA8-F548-A070-8327E64CF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pPr>
        <w:spacing w:afterLines="25" w:after="25"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ujianyou/Library/Group%20Containers/UBF8T346G9.Office/User%20Content.localized/Templates.localized/Normal.dotm" TargetMode="Externa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91</Words>
  <Characters>3944</Characters>
  <Application>Microsoft Office Word</Application>
  <DocSecurity>0</DocSecurity>
  <Lines>32</Lines>
  <Paragraphs>9</Paragraphs>
  <ScaleCrop>false</ScaleCrop>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 Jianyou</cp:lastModifiedBy>
  <cp:revision>3</cp:revision>
  <dcterms:created xsi:type="dcterms:W3CDTF">2024-07-07T17:56:00Z</dcterms:created>
  <dcterms:modified xsi:type="dcterms:W3CDTF">2024-07-08T07:41:00Z</dcterms:modified>
</cp:coreProperties>
</file>